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C717D" w14:textId="77777777" w:rsidR="00855F67" w:rsidRPr="00C444F0" w:rsidRDefault="00855F67" w:rsidP="00855F67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183E0D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  <w:t>Appendix 2: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How C-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 w:themeColor="text1"/>
        </w:rPr>
        <w:t>PrEP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+ Maintains fidelity to the Centering Healthcare Model 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3116"/>
        <w:gridCol w:w="3117"/>
        <w:gridCol w:w="4112"/>
      </w:tblGrid>
      <w:tr w:rsidR="00855F67" w:rsidRPr="00897693" w14:paraId="6835C64B" w14:textId="77777777" w:rsidTr="001112D2">
        <w:tc>
          <w:tcPr>
            <w:tcW w:w="3116" w:type="dxa"/>
          </w:tcPr>
          <w:p w14:paraId="571A72BE" w14:textId="77777777" w:rsidR="00855F67" w:rsidRPr="002A78CC" w:rsidRDefault="00855F67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A78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ssential Elements of Centering</w:t>
            </w:r>
          </w:p>
        </w:tc>
        <w:tc>
          <w:tcPr>
            <w:tcW w:w="3117" w:type="dxa"/>
          </w:tcPr>
          <w:p w14:paraId="2CB0D4EA" w14:textId="77777777" w:rsidR="00855F67" w:rsidRPr="002A78CC" w:rsidRDefault="00855F67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A78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ggested Activities</w:t>
            </w:r>
          </w:p>
        </w:tc>
        <w:tc>
          <w:tcPr>
            <w:tcW w:w="4112" w:type="dxa"/>
          </w:tcPr>
          <w:p w14:paraId="16E4F272" w14:textId="77777777" w:rsidR="00855F67" w:rsidRPr="002A78CC" w:rsidRDefault="00855F67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A78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xample</w:t>
            </w:r>
          </w:p>
        </w:tc>
      </w:tr>
      <w:tr w:rsidR="00855F67" w:rsidRPr="00897693" w14:paraId="5A73293F" w14:textId="77777777" w:rsidTr="001112D2">
        <w:tc>
          <w:tcPr>
            <w:tcW w:w="3116" w:type="dxa"/>
          </w:tcPr>
          <w:p w14:paraId="72052500" w14:textId="77777777" w:rsidR="00855F67" w:rsidRPr="002A78CC" w:rsidRDefault="00855F67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A78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ealth Assessment</w:t>
            </w:r>
          </w:p>
        </w:tc>
        <w:tc>
          <w:tcPr>
            <w:tcW w:w="3117" w:type="dxa"/>
          </w:tcPr>
          <w:p w14:paraId="4A697792" w14:textId="77777777" w:rsidR="00855F67" w:rsidRPr="008D2B69" w:rsidRDefault="00855F67" w:rsidP="001112D2">
            <w:pPr>
              <w:numPr>
                <w:ilvl w:val="0"/>
                <w:numId w:val="1"/>
              </w:numPr>
              <w:ind w:left="37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Self-Assessment</w:t>
            </w:r>
          </w:p>
          <w:p w14:paraId="4B1CFE92" w14:textId="77777777" w:rsidR="00855F67" w:rsidRPr="008D2B69" w:rsidRDefault="00855F67" w:rsidP="001112D2">
            <w:pPr>
              <w:numPr>
                <w:ilvl w:val="0"/>
                <w:numId w:val="1"/>
              </w:numPr>
              <w:ind w:left="37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Care Provider Assessment</w:t>
            </w:r>
          </w:p>
          <w:p w14:paraId="325EFB69" w14:textId="77777777" w:rsidR="00855F67" w:rsidRPr="00CD5D67" w:rsidRDefault="00855F67" w:rsidP="001112D2">
            <w:pPr>
              <w:ind w:left="37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112" w:type="dxa"/>
          </w:tcPr>
          <w:p w14:paraId="00DFB2DB" w14:textId="77777777" w:rsidR="00855F67" w:rsidRPr="008D2B69" w:rsidRDefault="00855F67" w:rsidP="001112D2">
            <w:pPr>
              <w:numPr>
                <w:ilvl w:val="0"/>
                <w:numId w:val="1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Self-Swab for GC/CT</w:t>
            </w:r>
          </w:p>
          <w:p w14:paraId="20DD2885" w14:textId="77777777" w:rsidR="00855F67" w:rsidRPr="008D2B69" w:rsidRDefault="00855F67" w:rsidP="001112D2">
            <w:pPr>
              <w:numPr>
                <w:ilvl w:val="0"/>
                <w:numId w:val="1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rinate in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p to assess for </w:t>
            </w:r>
            <w:proofErr w:type="spellStart"/>
            <w:proofErr w:type="gramStart"/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proofErr w:type="spellEnd"/>
            <w:proofErr w:type="gramEnd"/>
          </w:p>
          <w:p w14:paraId="5F682931" w14:textId="77777777" w:rsidR="00855F67" w:rsidRPr="008D2B69" w:rsidRDefault="00855F67" w:rsidP="001112D2">
            <w:pPr>
              <w:numPr>
                <w:ilvl w:val="0"/>
                <w:numId w:val="1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Self-Assessment single question</w:t>
            </w:r>
          </w:p>
          <w:p w14:paraId="3A012EF4" w14:textId="77777777" w:rsidR="00855F67" w:rsidRPr="008D2B69" w:rsidRDefault="00855F67" w:rsidP="001112D2">
            <w:pPr>
              <w:numPr>
                <w:ilvl w:val="0"/>
                <w:numId w:val="1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Meet briefly with care provider in private area away from the circle</w:t>
            </w:r>
          </w:p>
        </w:tc>
      </w:tr>
      <w:tr w:rsidR="00855F67" w:rsidRPr="00897693" w14:paraId="3DFE4194" w14:textId="77777777" w:rsidTr="001112D2">
        <w:tc>
          <w:tcPr>
            <w:tcW w:w="3116" w:type="dxa"/>
          </w:tcPr>
          <w:p w14:paraId="0F02313A" w14:textId="77777777" w:rsidR="00855F67" w:rsidRPr="002A78CC" w:rsidRDefault="00855F67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A78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teractive Education</w:t>
            </w:r>
          </w:p>
        </w:tc>
        <w:tc>
          <w:tcPr>
            <w:tcW w:w="3117" w:type="dxa"/>
          </w:tcPr>
          <w:p w14:paraId="622741A7" w14:textId="77777777" w:rsidR="00855F67" w:rsidRPr="008D2B69" w:rsidRDefault="00855F67" w:rsidP="001112D2">
            <w:pPr>
              <w:numPr>
                <w:ilvl w:val="0"/>
                <w:numId w:val="2"/>
              </w:numPr>
              <w:ind w:left="37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Skill building</w:t>
            </w:r>
          </w:p>
          <w:p w14:paraId="170E9DBB" w14:textId="77777777" w:rsidR="00855F67" w:rsidRPr="008D2B69" w:rsidRDefault="00855F67" w:rsidP="001112D2">
            <w:pPr>
              <w:numPr>
                <w:ilvl w:val="0"/>
                <w:numId w:val="2"/>
              </w:numPr>
              <w:ind w:left="37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ach session has a </w:t>
            </w:r>
            <w:proofErr w:type="gramStart"/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plan</w:t>
            </w:r>
            <w:proofErr w:type="gramEnd"/>
          </w:p>
          <w:p w14:paraId="26C5BE4A" w14:textId="77777777" w:rsidR="00855F67" w:rsidRPr="008D2B69" w:rsidRDefault="00855F67" w:rsidP="001112D2">
            <w:pPr>
              <w:numPr>
                <w:ilvl w:val="0"/>
                <w:numId w:val="2"/>
              </w:numPr>
              <w:ind w:left="37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mphasize response to group </w:t>
            </w:r>
            <w:proofErr w:type="gramStart"/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needs</w:t>
            </w:r>
            <w:proofErr w:type="gramEnd"/>
          </w:p>
          <w:p w14:paraId="0B21EEEF" w14:textId="77777777" w:rsidR="00855F67" w:rsidRPr="008D2B69" w:rsidRDefault="00855F67" w:rsidP="001112D2">
            <w:pPr>
              <w:numPr>
                <w:ilvl w:val="0"/>
                <w:numId w:val="2"/>
              </w:numPr>
              <w:ind w:left="37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roup guidelines established and </w:t>
            </w:r>
            <w:proofErr w:type="gramStart"/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reiterated</w:t>
            </w:r>
            <w:proofErr w:type="gramEnd"/>
          </w:p>
          <w:p w14:paraId="2FD7F654" w14:textId="77777777" w:rsidR="00855F67" w:rsidRPr="00CD5D67" w:rsidRDefault="00855F67" w:rsidP="001112D2">
            <w:pPr>
              <w:ind w:left="37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112" w:type="dxa"/>
          </w:tcPr>
          <w:p w14:paraId="0B11D481" w14:textId="77777777" w:rsidR="00855F67" w:rsidRPr="008D2B69" w:rsidRDefault="00855F67" w:rsidP="001112D2">
            <w:pPr>
              <w:numPr>
                <w:ilvl w:val="0"/>
                <w:numId w:val="2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Question Basket</w:t>
            </w:r>
          </w:p>
          <w:p w14:paraId="46120020" w14:textId="77777777" w:rsidR="00855F67" w:rsidRPr="008D2B69" w:rsidRDefault="00855F67" w:rsidP="001112D2">
            <w:pPr>
              <w:numPr>
                <w:ilvl w:val="0"/>
                <w:numId w:val="2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Word on the Street</w:t>
            </w:r>
          </w:p>
          <w:p w14:paraId="3B9BAC5C" w14:textId="77777777" w:rsidR="00855F67" w:rsidRPr="008D2B69" w:rsidRDefault="00855F67" w:rsidP="001112D2">
            <w:pPr>
              <w:numPr>
                <w:ilvl w:val="0"/>
                <w:numId w:val="2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acilitator’s guide used to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nduct </w:t>
            </w: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ssion </w:t>
            </w:r>
            <w:proofErr w:type="gramStart"/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plans</w:t>
            </w:r>
            <w:proofErr w:type="gramEnd"/>
          </w:p>
          <w:p w14:paraId="5E300C01" w14:textId="77777777" w:rsidR="00855F67" w:rsidRPr="008D2B69" w:rsidRDefault="00855F67" w:rsidP="001112D2">
            <w:pPr>
              <w:numPr>
                <w:ilvl w:val="0"/>
                <w:numId w:val="2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Facilitators guide rather than control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tivities in each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ession</w:t>
            </w:r>
            <w:proofErr w:type="gramEnd"/>
          </w:p>
          <w:p w14:paraId="7449603F" w14:textId="77777777" w:rsidR="00855F67" w:rsidRPr="008D2B69" w:rsidRDefault="00855F67" w:rsidP="001112D2">
            <w:pPr>
              <w:numPr>
                <w:ilvl w:val="0"/>
                <w:numId w:val="2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Facilitators include one trained peer</w:t>
            </w:r>
          </w:p>
        </w:tc>
      </w:tr>
      <w:tr w:rsidR="00855F67" w:rsidRPr="00897693" w14:paraId="1BACCA26" w14:textId="77777777" w:rsidTr="001112D2">
        <w:tc>
          <w:tcPr>
            <w:tcW w:w="3116" w:type="dxa"/>
          </w:tcPr>
          <w:p w14:paraId="5E26ABCC" w14:textId="77777777" w:rsidR="00855F67" w:rsidRPr="002A78CC" w:rsidRDefault="00855F67" w:rsidP="001112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A78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unity Building</w:t>
            </w:r>
          </w:p>
        </w:tc>
        <w:tc>
          <w:tcPr>
            <w:tcW w:w="3117" w:type="dxa"/>
          </w:tcPr>
          <w:p w14:paraId="0C999392" w14:textId="77777777" w:rsidR="00855F67" w:rsidRPr="008D2B69" w:rsidRDefault="00855F67" w:rsidP="001112D2">
            <w:pPr>
              <w:numPr>
                <w:ilvl w:val="0"/>
                <w:numId w:val="3"/>
              </w:numPr>
              <w:ind w:left="37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Meditation</w:t>
            </w:r>
          </w:p>
          <w:p w14:paraId="7ABEEF13" w14:textId="77777777" w:rsidR="00855F67" w:rsidRPr="008D2B69" w:rsidRDefault="00855F67" w:rsidP="001112D2">
            <w:pPr>
              <w:numPr>
                <w:ilvl w:val="0"/>
                <w:numId w:val="3"/>
              </w:numPr>
              <w:ind w:left="37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Group guidelines</w:t>
            </w:r>
          </w:p>
          <w:p w14:paraId="09E69E19" w14:textId="77777777" w:rsidR="00855F67" w:rsidRPr="008D2B69" w:rsidRDefault="00855F67" w:rsidP="001112D2">
            <w:pPr>
              <w:numPr>
                <w:ilvl w:val="0"/>
                <w:numId w:val="3"/>
              </w:numPr>
              <w:ind w:left="37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Socializing</w:t>
            </w:r>
          </w:p>
          <w:p w14:paraId="6F4BD1A9" w14:textId="77777777" w:rsidR="00855F67" w:rsidRPr="008D2B69" w:rsidRDefault="00855F67" w:rsidP="001112D2">
            <w:pPr>
              <w:numPr>
                <w:ilvl w:val="0"/>
                <w:numId w:val="3"/>
              </w:numPr>
              <w:ind w:left="37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Group size</w:t>
            </w:r>
          </w:p>
        </w:tc>
        <w:tc>
          <w:tcPr>
            <w:tcW w:w="4112" w:type="dxa"/>
          </w:tcPr>
          <w:p w14:paraId="4AB74385" w14:textId="77777777" w:rsidR="00855F67" w:rsidRPr="008D2B69" w:rsidRDefault="00855F67" w:rsidP="001112D2">
            <w:pPr>
              <w:numPr>
                <w:ilvl w:val="0"/>
                <w:numId w:val="3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ircle to facilitate </w:t>
            </w:r>
            <w:proofErr w:type="gramStart"/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sharing</w:t>
            </w:r>
            <w:proofErr w:type="gramEnd"/>
          </w:p>
          <w:p w14:paraId="73A61A5B" w14:textId="77777777" w:rsidR="00855F67" w:rsidRPr="008D2B69" w:rsidRDefault="00855F67" w:rsidP="001112D2">
            <w:pPr>
              <w:numPr>
                <w:ilvl w:val="0"/>
                <w:numId w:val="3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Grounding stone</w:t>
            </w:r>
          </w:p>
          <w:p w14:paraId="464E1B7B" w14:textId="77777777" w:rsidR="00855F67" w:rsidRPr="008D2B69" w:rsidRDefault="00855F67" w:rsidP="001112D2">
            <w:pPr>
              <w:numPr>
                <w:ilvl w:val="0"/>
                <w:numId w:val="3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Artful expression</w:t>
            </w:r>
          </w:p>
          <w:p w14:paraId="3D81126E" w14:textId="77777777" w:rsidR="00855F67" w:rsidRPr="008D2B69" w:rsidRDefault="00855F67" w:rsidP="001112D2">
            <w:pPr>
              <w:numPr>
                <w:ilvl w:val="0"/>
                <w:numId w:val="3"/>
              </w:numPr>
              <w:ind w:left="40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2B69">
              <w:rPr>
                <w:rFonts w:ascii="Times New Roman" w:eastAsia="Times New Roman" w:hAnsi="Times New Roman" w:cs="Times New Roman"/>
                <w:color w:val="000000" w:themeColor="text1"/>
              </w:rPr>
              <w:t>Sharing intention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dherence / harm reduction </w:t>
            </w:r>
          </w:p>
        </w:tc>
      </w:tr>
    </w:tbl>
    <w:p w14:paraId="4ED3D285" w14:textId="77777777" w:rsidR="00855F67" w:rsidRDefault="00855F67" w:rsidP="00855F67">
      <w:pPr>
        <w:autoSpaceDE w:val="0"/>
        <w:autoSpaceDN w:val="0"/>
        <w:adjustRightInd w:val="0"/>
        <w:spacing w:after="12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F40136E" w14:textId="77777777" w:rsidR="00855F67" w:rsidRDefault="00855F67" w:rsidP="00855F67"/>
    <w:p w14:paraId="45D8A122" w14:textId="77777777" w:rsidR="006C4F13" w:rsidRDefault="006C4F13"/>
    <w:sectPr w:rsidR="006C4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03CF1"/>
    <w:multiLevelType w:val="hybridMultilevel"/>
    <w:tmpl w:val="99CA3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7F0209"/>
    <w:multiLevelType w:val="hybridMultilevel"/>
    <w:tmpl w:val="56D6B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A54D55"/>
    <w:multiLevelType w:val="hybridMultilevel"/>
    <w:tmpl w:val="F3E89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1458318">
    <w:abstractNumId w:val="1"/>
  </w:num>
  <w:num w:numId="2" w16cid:durableId="1604650143">
    <w:abstractNumId w:val="0"/>
  </w:num>
  <w:num w:numId="3" w16cid:durableId="19961822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F67"/>
    <w:rsid w:val="005D574B"/>
    <w:rsid w:val="006C4F13"/>
    <w:rsid w:val="00855F67"/>
    <w:rsid w:val="009A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99031"/>
  <w15:chartTrackingRefBased/>
  <w15:docId w15:val="{53FCBC93-3B64-F64A-AAB5-3F0116836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, Randi B</dc:creator>
  <cp:keywords/>
  <dc:description/>
  <cp:lastModifiedBy>Singer, Randi B</cp:lastModifiedBy>
  <cp:revision>1</cp:revision>
  <dcterms:created xsi:type="dcterms:W3CDTF">2023-06-29T18:20:00Z</dcterms:created>
  <dcterms:modified xsi:type="dcterms:W3CDTF">2023-06-29T18:20:00Z</dcterms:modified>
</cp:coreProperties>
</file>